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F74" w:rsidRPr="00570AA8" w:rsidRDefault="007C6F74" w:rsidP="007C6F74">
      <w:pPr>
        <w:spacing w:line="360" w:lineRule="auto"/>
        <w:jc w:val="both"/>
        <w:rPr>
          <w:rFonts w:ascii="Times New Roman" w:hAnsi="Times New Roman"/>
          <w:lang w:val="en-US"/>
        </w:rPr>
      </w:pPr>
      <w:r w:rsidRPr="00570AA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3</w:t>
      </w:r>
      <w:r w:rsidRPr="00570AA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. </w:t>
      </w:r>
      <w:r w:rsidRPr="00570AA8">
        <w:rPr>
          <w:rFonts w:ascii="Times New Roman" w:eastAsia="Times New Roman" w:hAnsi="Times New Roman" w:cs="Times New Roman"/>
          <w:color w:val="000000"/>
          <w:lang w:val="en-US"/>
        </w:rPr>
        <w:t xml:space="preserve">Diagnostic performance of </w:t>
      </w:r>
      <w:proofErr w:type="spellStart"/>
      <w:r w:rsidRPr="00570AA8">
        <w:rPr>
          <w:rFonts w:ascii="Times New Roman" w:eastAsia="Times New Roman" w:hAnsi="Times New Roman" w:cs="Times New Roman"/>
          <w:i/>
          <w:color w:val="000000"/>
          <w:lang w:val="en-US"/>
        </w:rPr>
        <w:t>r</w:t>
      </w:r>
      <w:r w:rsidRPr="00570AA8">
        <w:rPr>
          <w:rFonts w:ascii="Times New Roman" w:eastAsia="Times New Roman" w:hAnsi="Times New Roman" w:cs="Times New Roman"/>
          <w:color w:val="000000"/>
          <w:lang w:val="en-US"/>
        </w:rPr>
        <w:t>CatL</w:t>
      </w:r>
      <w:proofErr w:type="spellEnd"/>
      <w:r w:rsidRPr="00570AA8">
        <w:rPr>
          <w:rFonts w:ascii="Times New Roman" w:eastAsia="Times New Roman" w:hAnsi="Times New Roman" w:cs="Times New Roman"/>
          <w:color w:val="000000"/>
          <w:lang w:val="en-US"/>
        </w:rPr>
        <w:t xml:space="preserve">, peptide-1, </w:t>
      </w:r>
      <w:proofErr w:type="spellStart"/>
      <w:r w:rsidRPr="00570AA8">
        <w:rPr>
          <w:rFonts w:ascii="Times New Roman" w:eastAsia="Times New Roman" w:hAnsi="Times New Roman" w:cs="Times New Roman"/>
          <w:color w:val="000000"/>
          <w:lang w:val="en-US"/>
        </w:rPr>
        <w:t>SLbA</w:t>
      </w:r>
      <w:proofErr w:type="spellEnd"/>
      <w:r w:rsidRPr="00570AA8">
        <w:rPr>
          <w:rFonts w:ascii="Times New Roman" w:eastAsia="Times New Roman" w:hAnsi="Times New Roman" w:cs="Times New Roman"/>
          <w:color w:val="000000"/>
          <w:lang w:val="en-US"/>
        </w:rPr>
        <w:t xml:space="preserve"> and the EIE-LVC kit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using balanced data (n=40 for TL, VL and n=30 for CVL)</w:t>
      </w:r>
      <w:r w:rsidRPr="00570AA8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tbl>
      <w:tblPr>
        <w:tblW w:w="12799" w:type="dxa"/>
        <w:jc w:val="center"/>
        <w:tblInd w:w="94" w:type="dxa"/>
        <w:tblLook w:val="04A0"/>
      </w:tblPr>
      <w:tblGrid>
        <w:gridCol w:w="1824"/>
        <w:gridCol w:w="976"/>
        <w:gridCol w:w="1066"/>
        <w:gridCol w:w="1108"/>
        <w:gridCol w:w="1594"/>
        <w:gridCol w:w="1141"/>
        <w:gridCol w:w="1632"/>
        <w:gridCol w:w="1191"/>
        <w:gridCol w:w="1225"/>
        <w:gridCol w:w="1042"/>
      </w:tblGrid>
      <w:tr w:rsidR="005C3580" w:rsidRPr="00570AA8" w:rsidTr="007C6F74">
        <w:trPr>
          <w:trHeight w:val="375"/>
          <w:jc w:val="center"/>
        </w:trPr>
        <w:tc>
          <w:tcPr>
            <w:tcW w:w="18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est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isease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ut-off</w:t>
            </w:r>
          </w:p>
        </w:tc>
        <w:tc>
          <w:tcPr>
            <w:tcW w:w="89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rameters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C3580" w:rsidRPr="00570AA8" w:rsidTr="007C6F74">
        <w:trPr>
          <w:trHeight w:val="375"/>
          <w:jc w:val="center"/>
        </w:trPr>
        <w:tc>
          <w:tcPr>
            <w:tcW w:w="18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Se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 95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Sp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 95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PV (%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PV (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 (%)</w:t>
            </w:r>
          </w:p>
        </w:tc>
      </w:tr>
      <w:tr w:rsidR="005C3580" w:rsidRPr="00570AA8" w:rsidTr="007C6F74">
        <w:trPr>
          <w:trHeight w:val="375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bookmarkStart w:id="0" w:name="OLE_LINK1"/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r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CatL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  <w:bookmarkEnd w:id="0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0.68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1.19-10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5.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3.08-99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5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7.50</w:t>
            </w:r>
          </w:p>
        </w:tc>
      </w:tr>
      <w:tr w:rsidR="005C3580" w:rsidRPr="00570AA8" w:rsidTr="007C6F74">
        <w:trPr>
          <w:trHeight w:val="375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Peptide-1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0.13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5.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3.08-99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2.5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79.61-98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2.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4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3.75</w:t>
            </w:r>
          </w:p>
        </w:tc>
      </w:tr>
      <w:tr w:rsidR="005C3580" w:rsidRPr="00570AA8" w:rsidTr="007C6F74">
        <w:trPr>
          <w:trHeight w:val="375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LbA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1.17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45.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29.26-61.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7.5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73.20-95.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78.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61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66.25</w:t>
            </w:r>
          </w:p>
        </w:tc>
      </w:tr>
      <w:tr w:rsidR="005C3580" w:rsidRPr="00570AA8" w:rsidTr="007C6F74">
        <w:trPr>
          <w:trHeight w:val="375"/>
          <w:jc w:val="center"/>
        </w:trPr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r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CatL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L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0.667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75.0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58.80-87.3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2.50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79.61-98.4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0.90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78.7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3.75</w:t>
            </w:r>
          </w:p>
        </w:tc>
      </w:tr>
      <w:tr w:rsidR="005C3580" w:rsidRPr="00570AA8" w:rsidTr="007C6F74">
        <w:trPr>
          <w:trHeight w:val="375"/>
          <w:jc w:val="center"/>
        </w:trPr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Peptide-1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L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0.1820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5.0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3.08-99.3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7.50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6.84-99.9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7.4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5.1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6.25</w:t>
            </w:r>
          </w:p>
        </w:tc>
      </w:tr>
      <w:tr w:rsidR="005C3580" w:rsidRPr="00570AA8" w:rsidTr="007C6F74">
        <w:trPr>
          <w:trHeight w:val="375"/>
          <w:jc w:val="center"/>
        </w:trPr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LbA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L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0.823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65.0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48.32-79.3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45.00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29.26-65.5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68.42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56.2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55.00</w:t>
            </w:r>
          </w:p>
        </w:tc>
      </w:tr>
      <w:tr w:rsidR="005C3580" w:rsidRPr="00570AA8" w:rsidTr="007C6F74">
        <w:trPr>
          <w:trHeight w:val="375"/>
          <w:jc w:val="center"/>
        </w:trPr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r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CatL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L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0.203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0.0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61.43-92.2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6.67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2.78-99.9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6.00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2.8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877E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  <w:r w:rsidR="005C3580" w:rsidRPr="005C3580">
              <w:rPr>
                <w:rFonts w:ascii="Times New Roman" w:hAnsi="Times New Roman" w:cs="Times New Roman"/>
                <w:color w:val="000000"/>
              </w:rPr>
              <w:t>.33</w:t>
            </w:r>
          </w:p>
        </w:tc>
      </w:tr>
      <w:tr w:rsidR="005C3580" w:rsidRPr="00570AA8" w:rsidTr="007C6F74">
        <w:trPr>
          <w:trHeight w:val="375"/>
          <w:jc w:val="center"/>
        </w:trPr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Peptide-1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L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0.1272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0.0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61.43-92.2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90.00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73.47-97.8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8.89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1.8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5.00</w:t>
            </w:r>
          </w:p>
        </w:tc>
      </w:tr>
      <w:tr w:rsidR="005C3580" w:rsidRPr="00570AA8" w:rsidTr="007C6F74">
        <w:trPr>
          <w:trHeight w:val="375"/>
          <w:jc w:val="center"/>
        </w:trPr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IE-LVC Kit</w:t>
            </w: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L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0.1894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88.43-100.00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40.00</w:t>
            </w: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22.66-59.40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62.50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3580" w:rsidRPr="005C3580" w:rsidRDefault="005C35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3580">
              <w:rPr>
                <w:rFonts w:ascii="Times New Roman" w:hAnsi="Times New Roman" w:cs="Times New Roman"/>
                <w:color w:val="000000"/>
              </w:rPr>
              <w:t>70.00</w:t>
            </w:r>
          </w:p>
        </w:tc>
      </w:tr>
      <w:tr w:rsidR="005C3580" w:rsidRPr="007C6F74" w:rsidTr="007C6F74">
        <w:trPr>
          <w:trHeight w:val="375"/>
          <w:jc w:val="center"/>
        </w:trPr>
        <w:tc>
          <w:tcPr>
            <w:tcW w:w="12799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7C6F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70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meters</w:t>
            </w:r>
            <w:proofErr w:type="spellEnd"/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s calculated using all samples presented in this work for TL </w:t>
            </w:r>
            <w:r w:rsidR="007C6F74"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CT + CD </w:t>
            </w:r>
            <w:r w:rsidR="007C6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 40; CL + ML</w:t>
            </w:r>
            <w:r w:rsidR="007C6F74"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</w:t>
            </w:r>
            <w:r w:rsidR="007C6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7C6F74"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, VL (CT +CD </w:t>
            </w:r>
            <w:r w:rsidR="007C6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 40; VL</w:t>
            </w:r>
            <w:r w:rsidR="007C6F74"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</w:t>
            </w:r>
            <w:r w:rsidR="007C6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7C6F74"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and CVL (CT + CD </w:t>
            </w:r>
            <w:r w:rsidR="007C6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30; CVL </w:t>
            </w:r>
            <w:r w:rsidR="007C6F74"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</w:t>
            </w:r>
            <w:r w:rsidR="007C6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0</w:t>
            </w:r>
            <w:r w:rsidR="007C6F74"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. </w:t>
            </w:r>
          </w:p>
        </w:tc>
      </w:tr>
      <w:tr w:rsidR="005C3580" w:rsidRPr="007C6F74" w:rsidTr="007C6F74">
        <w:trPr>
          <w:trHeight w:val="375"/>
          <w:jc w:val="center"/>
        </w:trPr>
        <w:tc>
          <w:tcPr>
            <w:tcW w:w="12799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42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C3580" w:rsidRPr="007C6F74" w:rsidTr="007C6F74">
        <w:trPr>
          <w:trHeight w:val="375"/>
          <w:jc w:val="center"/>
        </w:trPr>
        <w:tc>
          <w:tcPr>
            <w:tcW w:w="1279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580" w:rsidRPr="00570AA8" w:rsidRDefault="005C3580" w:rsidP="0042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* Cut-off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btained by ROC curve.</w:t>
            </w:r>
          </w:p>
        </w:tc>
      </w:tr>
      <w:tr w:rsidR="005C3580" w:rsidRPr="007C6F74" w:rsidTr="007C6F74">
        <w:trPr>
          <w:trHeight w:val="375"/>
          <w:jc w:val="center"/>
        </w:trPr>
        <w:tc>
          <w:tcPr>
            <w:tcW w:w="1279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42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Pr="00570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t off</w:t>
            </w: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btained according to the manufacturer.</w:t>
            </w:r>
          </w:p>
        </w:tc>
      </w:tr>
      <w:tr w:rsidR="005C3580" w:rsidRPr="007C6F74" w:rsidTr="007C6F74">
        <w:trPr>
          <w:trHeight w:val="375"/>
          <w:jc w:val="center"/>
        </w:trPr>
        <w:tc>
          <w:tcPr>
            <w:tcW w:w="12799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42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bbreviations: </w:t>
            </w:r>
            <w:proofErr w:type="spellStart"/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se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total sensitivity; </w:t>
            </w:r>
            <w:proofErr w:type="spellStart"/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Sp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total specificity; CI: confidence interval; PPV: positive predictive value; NPV: negative predictive value; AC: accuracy.</w:t>
            </w:r>
          </w:p>
        </w:tc>
      </w:tr>
      <w:tr w:rsidR="005C3580" w:rsidRPr="007C6F74" w:rsidTr="007C6F74">
        <w:trPr>
          <w:trHeight w:val="375"/>
          <w:jc w:val="center"/>
        </w:trPr>
        <w:tc>
          <w:tcPr>
            <w:tcW w:w="12799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580" w:rsidRPr="00570AA8" w:rsidRDefault="005C3580" w:rsidP="0042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5C3580" w:rsidRDefault="005C3580" w:rsidP="005C3580">
      <w:pPr>
        <w:rPr>
          <w:lang w:val="en-US"/>
        </w:rPr>
      </w:pPr>
    </w:p>
    <w:p w:rsidR="008D0714" w:rsidRDefault="008D0714" w:rsidP="005C3580">
      <w:pPr>
        <w:rPr>
          <w:lang w:val="en-US"/>
        </w:rPr>
      </w:pPr>
    </w:p>
    <w:p w:rsidR="008D0714" w:rsidRPr="00570AA8" w:rsidRDefault="008D0714" w:rsidP="005C3580">
      <w:pPr>
        <w:rPr>
          <w:lang w:val="en-US"/>
        </w:rPr>
      </w:pPr>
    </w:p>
    <w:p w:rsidR="005C3580" w:rsidRPr="00570AA8" w:rsidRDefault="005C3580" w:rsidP="005C3580">
      <w:pPr>
        <w:spacing w:line="360" w:lineRule="auto"/>
        <w:ind w:right="-340"/>
        <w:jc w:val="both"/>
        <w:rPr>
          <w:rFonts w:ascii="Times New Roman" w:hAnsi="Times New Roman" w:cs="Times New Roman"/>
          <w:lang w:val="en-US"/>
        </w:rPr>
      </w:pPr>
    </w:p>
    <w:sectPr w:rsidR="005C3580" w:rsidRPr="00570AA8" w:rsidSect="007C6F74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5C3580"/>
    <w:rsid w:val="00101302"/>
    <w:rsid w:val="00265E47"/>
    <w:rsid w:val="00347B13"/>
    <w:rsid w:val="003618E5"/>
    <w:rsid w:val="003E3D63"/>
    <w:rsid w:val="00423AB9"/>
    <w:rsid w:val="005C3580"/>
    <w:rsid w:val="006812F5"/>
    <w:rsid w:val="00694216"/>
    <w:rsid w:val="007C6F74"/>
    <w:rsid w:val="007D2C90"/>
    <w:rsid w:val="0086343C"/>
    <w:rsid w:val="00877E9E"/>
    <w:rsid w:val="008C39FF"/>
    <w:rsid w:val="008D0714"/>
    <w:rsid w:val="009049EA"/>
    <w:rsid w:val="00A84980"/>
    <w:rsid w:val="00CB6B62"/>
    <w:rsid w:val="00D1247A"/>
    <w:rsid w:val="00D92C94"/>
    <w:rsid w:val="00EE38D3"/>
    <w:rsid w:val="00F91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580"/>
    <w:pPr>
      <w:spacing w:line="240" w:lineRule="auto"/>
      <w:jc w:val="left"/>
    </w:pPr>
    <w:rPr>
      <w:rFonts w:asciiTheme="minorHAnsi" w:hAnsiTheme="minorHAnsi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5C35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enezes Souza</dc:creator>
  <cp:lastModifiedBy>Daniel Menezes Souza</cp:lastModifiedBy>
  <cp:revision>3</cp:revision>
  <dcterms:created xsi:type="dcterms:W3CDTF">2014-10-18T13:09:00Z</dcterms:created>
  <dcterms:modified xsi:type="dcterms:W3CDTF">2014-10-18T13:25:00Z</dcterms:modified>
</cp:coreProperties>
</file>